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2327D" w14:textId="3DFCC1A1" w:rsidR="0035024C" w:rsidRDefault="00100DAA" w:rsidP="004E581B">
      <w:pPr>
        <w:jc w:val="center"/>
      </w:pPr>
      <w:r w:rsidRPr="00100DAA">
        <w:t>Supplementary File 1</w:t>
      </w:r>
      <w:r>
        <w:t xml:space="preserve">: </w:t>
      </w:r>
      <w:r w:rsidR="004E581B">
        <w:t>The ENTREQ Checklist</w:t>
      </w:r>
    </w:p>
    <w:tbl>
      <w:tblPr>
        <w:tblW w:w="901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1482"/>
        <w:gridCol w:w="5123"/>
        <w:gridCol w:w="1930"/>
      </w:tblGrid>
      <w:tr w:rsidR="004E581B" w:rsidRPr="004E581B" w14:paraId="100A55EE" w14:textId="77777777" w:rsidTr="004E581B">
        <w:trPr>
          <w:tblHeader/>
        </w:trPr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E7B270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B54209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Item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B33AD1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Guide and description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77E4652D" w14:textId="220588FA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Reported on</w:t>
            </w: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 xml:space="preserve"> </w:t>
            </w:r>
            <w:r w:rsidR="009F50F9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#</w:t>
            </w:r>
          </w:p>
        </w:tc>
      </w:tr>
      <w:tr w:rsidR="004E581B" w:rsidRPr="004E581B" w14:paraId="4DCA3BE8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8F3232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5A4D8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Aim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11D5E6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ate the research question the synthesis addresses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447B3D2" w14:textId="74F28D86" w:rsidR="004E581B" w:rsidRPr="004E581B" w:rsidRDefault="009F50F9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4-7, 119-121</w:t>
            </w:r>
          </w:p>
        </w:tc>
      </w:tr>
      <w:tr w:rsidR="004E581B" w:rsidRPr="004E581B" w14:paraId="24CE86DD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90B18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DB936C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ynthesis methodology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CB3922A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dentify the synthesis methodology or theoretical framework which underpins the synthesis, and describe the rationale for choice of methodology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FFB3FE2" w14:textId="106BE0D2" w:rsidR="004E581B" w:rsidRPr="004E581B" w:rsidRDefault="009F50F9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9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8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-21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6</w:t>
            </w:r>
          </w:p>
        </w:tc>
      </w:tr>
      <w:tr w:rsidR="004E581B" w:rsidRPr="004E581B" w14:paraId="602A5731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1883E2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884667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Approach to searching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0193F8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ndicate whether the search was pre-planned (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comprehensive search strategies to seek all available studies)</w:t>
            </w: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 or iterative (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to seek all available concepts until they theoretical saturation is achieved)</w:t>
            </w: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B964D8F" w14:textId="74BB74EC" w:rsidR="004E581B" w:rsidRPr="004E581B" w:rsidRDefault="009F50F9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38-144, Supplemental File 2</w:t>
            </w:r>
          </w:p>
        </w:tc>
      </w:tr>
      <w:tr w:rsidR="004E581B" w:rsidRPr="004E581B" w14:paraId="4ECA6D30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5FD063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CA3AC9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nclusion criteria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3DFC2B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pecify the inclusion/exclusion criteria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in terms of population, language, year limits, type of publication, study type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F0004F1" w14:textId="0DD30A34" w:rsidR="004E581B" w:rsidRPr="004E581B" w:rsidRDefault="000F107C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45-157</w:t>
            </w:r>
          </w:p>
        </w:tc>
      </w:tr>
      <w:tr w:rsidR="004E581B" w:rsidRPr="004E581B" w14:paraId="212D1657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CBA9E5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419FC5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ata source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AF96C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scribe the information sources used (e.g.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 xml:space="preserve">electronic databases (MEDLINE, EMBASE, CINAHL, </w:t>
            </w:r>
            <w:proofErr w:type="spellStart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psycINFO</w:t>
            </w:r>
            <w:proofErr w:type="spellEnd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 xml:space="preserve">, </w:t>
            </w:r>
            <w:proofErr w:type="spellStart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Econlit</w:t>
            </w:r>
            <w:proofErr w:type="spellEnd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 and when the searches conducted; provide the rationale for using the data sources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25F6833" w14:textId="7C81A7A1" w:rsidR="004E581B" w:rsidRPr="004E581B" w:rsidRDefault="000F107C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4-16, 139-140</w:t>
            </w:r>
          </w:p>
        </w:tc>
      </w:tr>
      <w:tr w:rsidR="004E581B" w:rsidRPr="004E581B" w14:paraId="324DC940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BEC8B8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2725C5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Electronic Search strategy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E0B1C4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scribe the literature search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E104C59" w14:textId="0DD4331E" w:rsidR="004E581B" w:rsidRPr="004E581B" w:rsidRDefault="000F107C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38-144, Supplemental File 2</w:t>
            </w:r>
          </w:p>
        </w:tc>
      </w:tr>
      <w:tr w:rsidR="004E581B" w:rsidRPr="004E581B" w14:paraId="5832EC51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2E6AB3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C035B0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udy screening method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D860B3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scribe the process of study screening and sifting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title, abstract and full text review, number of independent reviewers who screened studies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802A2F9" w14:textId="6AACB8C7" w:rsidR="004E581B" w:rsidRPr="004E581B" w:rsidRDefault="000F107C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60-173</w:t>
            </w:r>
          </w:p>
        </w:tc>
      </w:tr>
      <w:tr w:rsidR="004E581B" w:rsidRPr="004E581B" w14:paraId="33931D4E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A0D2AB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BEAB89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udy characteristic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C77033" w14:textId="77777777" w:rsidR="004E581B" w:rsidRPr="004E581B" w:rsidRDefault="004E581B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Present the characteristics of the included studies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F282EAB" w14:textId="759117FA" w:rsidR="004E581B" w:rsidRPr="004E581B" w:rsidRDefault="000F107C" w:rsidP="004E581B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2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20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: Table 2</w:t>
            </w:r>
          </w:p>
        </w:tc>
      </w:tr>
      <w:tr w:rsidR="000F107C" w:rsidRPr="004E581B" w14:paraId="5794F00B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D8023E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DAD43F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udy selection result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0D58EB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dentify the number of studies screened and provide reasons for study exclusion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</w:t>
            </w:r>
            <w:proofErr w:type="spellStart"/>
            <w:proofErr w:type="gramStart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e,g</w:t>
            </w:r>
            <w:proofErr w:type="spellEnd"/>
            <w:proofErr w:type="gramEnd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 xml:space="preserve">, for comprehensive searching, provide numbers of studies screened and reasons for exclusion indicated in a figure/flowchart; for iterative searching describe reasons for study 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lastRenderedPageBreak/>
              <w:t xml:space="preserve">exclusion and inclusion based on modifications </w:t>
            </w:r>
            <w:proofErr w:type="spellStart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t</w:t>
            </w:r>
            <w:proofErr w:type="spellEnd"/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 xml:space="preserve"> the research question and/or contribution to theory development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B18F5A8" w14:textId="710FA95A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lastRenderedPageBreak/>
              <w:t>Line 160-173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, Figure 1</w:t>
            </w:r>
          </w:p>
        </w:tc>
      </w:tr>
      <w:tr w:rsidR="000F107C" w:rsidRPr="004E581B" w14:paraId="6DA6E634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C9B0D0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0D4BB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Rationale for appraisal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3DFA7A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scribe the rationale and approach used to appraise the included studies or selected findings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assessment of conduct (validity and robustness), assessment of reporting (transparency), assessment of content and utility of the findings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EBEED6B" w14:textId="3768F555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77-181</w:t>
            </w:r>
          </w:p>
        </w:tc>
      </w:tr>
      <w:tr w:rsidR="000F107C" w:rsidRPr="004E581B" w14:paraId="262DB24B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DA4BE8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9ED639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Appraisal item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8D4BD5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ate the tools, frameworks and criteria used to appraise the studies or selected findings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Existing tools: CASP, QARI, COREQ, Mays and Pope</w:t>
            </w: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 [</w:t>
            </w:r>
            <w:hyperlink r:id="rId7" w:anchor="ref-CR25" w:tooltip="Mays N, Pope C: Qualitative research in health care: assessing quality in qualitative research. Br Med J. 2000, 320: 50-52." w:history="1">
              <w:r w:rsidRPr="004E581B">
                <w:rPr>
                  <w:rFonts w:ascii="Segoe UI" w:eastAsia="Times New Roman" w:hAnsi="Segoe UI" w:cs="Segoe UI"/>
                  <w:color w:val="004B83"/>
                  <w:sz w:val="21"/>
                  <w:szCs w:val="21"/>
                  <w:u w:val="single"/>
                </w:rPr>
                <w:t>25</w:t>
              </w:r>
            </w:hyperlink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]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; reviewer developed tools; describe the domains assessed: research team, study design, data analysis and interpretations, reporting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6A2FF6C" w14:textId="67A5AABA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83: Table 1</w:t>
            </w:r>
          </w:p>
        </w:tc>
      </w:tr>
      <w:tr w:rsidR="000F107C" w:rsidRPr="004E581B" w14:paraId="0113E7D5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1DBBD7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BC03B8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Appraisal proces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E770CE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ndicate whether the appraisal was conducted independently by more than one reviewer and if consensus was required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5DF42D7" w14:textId="2F5ACAB2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7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7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-1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81</w:t>
            </w:r>
          </w:p>
        </w:tc>
      </w:tr>
      <w:tr w:rsidR="000F107C" w:rsidRPr="004E581B" w14:paraId="1A47C024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B192EB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5E3894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Appraisal result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AD9134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Present results of the quality assessment and indicate which articles, if any, were weighted/excluded based on the assessment and give the rationale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0A87971" w14:textId="539A5D11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77-181</w:t>
            </w:r>
          </w:p>
        </w:tc>
      </w:tr>
      <w:tr w:rsidR="000F107C" w:rsidRPr="004E581B" w14:paraId="5233C817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A2E19F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B6619B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ata extraction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CB7722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ndicate which sections of the primary studies were analysed and how were the data extracted from the primary studies?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all text under the headings “results /conclusions” were extracted electronically and entered into a computer software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7A64F0F" w14:textId="3E0F22E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9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9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-20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4</w:t>
            </w:r>
          </w:p>
        </w:tc>
      </w:tr>
      <w:tr w:rsidR="000F107C" w:rsidRPr="004E581B" w14:paraId="4F43CAC0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900BCC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216B19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oftware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167DB2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ate the computer software used, if any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EE0C073" w14:textId="47028381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163</w:t>
            </w:r>
          </w:p>
        </w:tc>
      </w:tr>
      <w:tr w:rsidR="000F107C" w:rsidRPr="004E581B" w14:paraId="5D80DAFE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C612D2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CCF1C9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Number of reviewer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646A48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Identify who was involved in coding and analysis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34E4A30" w14:textId="71E72EEA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20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5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-21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6</w:t>
            </w:r>
          </w:p>
        </w:tc>
      </w:tr>
      <w:tr w:rsidR="000F107C" w:rsidRPr="004E581B" w14:paraId="67C1FE90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5E2E05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8574C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Coding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D9E484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scribe the process for coding of data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line by line coding to search for concepts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92050A0" w14:textId="59D1083A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20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2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-21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6</w:t>
            </w:r>
          </w:p>
        </w:tc>
      </w:tr>
      <w:tr w:rsidR="000F107C" w:rsidRPr="004E581B" w14:paraId="6B37DB32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4FBEA5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517BBC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tudy comparison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04B330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scribe how were comparisons made within and across studies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25B14C0" w14:textId="048618FA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20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2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>-21</w:t>
            </w:r>
            <w:r w:rsidR="00B82D14">
              <w:rPr>
                <w:rFonts w:ascii="Segoe UI" w:eastAsia="Times New Roman" w:hAnsi="Segoe UI" w:cs="Segoe UI"/>
                <w:sz w:val="21"/>
                <w:szCs w:val="21"/>
              </w:rPr>
              <w:t>6</w:t>
            </w:r>
          </w:p>
        </w:tc>
      </w:tr>
      <w:tr w:rsidR="000F107C" w:rsidRPr="004E581B" w14:paraId="0CB9E6AF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E0F803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9765D4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Derivation of theme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2A4E95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Explain whether the process of deriving the themes or constructs was inductive or deductive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215786F" w14:textId="598C4099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200-214</w:t>
            </w:r>
          </w:p>
        </w:tc>
      </w:tr>
      <w:tr w:rsidR="000F107C" w:rsidRPr="004E581B" w14:paraId="7B431031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D38F6F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326737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Quotations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AE61A0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 xml:space="preserve">Provide quotations from the primary studies to illustrate themes/constructs, and identify whether the </w:t>
            </w: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lastRenderedPageBreak/>
              <w:t>quotations were participant quotations of the author’s interpretation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5E41D40" w14:textId="14B6619A" w:rsidR="000F107C" w:rsidRPr="004E581B" w:rsidRDefault="00B82D14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lastRenderedPageBreak/>
              <w:t>Line 242-450</w:t>
            </w:r>
          </w:p>
        </w:tc>
      </w:tr>
      <w:tr w:rsidR="000F107C" w:rsidRPr="004E581B" w14:paraId="6DCBC9E6" w14:textId="77777777" w:rsidTr="004E581B">
        <w:tc>
          <w:tcPr>
            <w:tcW w:w="47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D10FE0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148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5AE9C1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Synthesis output</w:t>
            </w:r>
          </w:p>
        </w:tc>
        <w:tc>
          <w:tcPr>
            <w:tcW w:w="512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C661BD" w14:textId="77777777" w:rsidR="000F107C" w:rsidRPr="004E581B" w:rsidRDefault="000F107C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 w:rsidRPr="004E581B">
              <w:rPr>
                <w:rFonts w:ascii="Segoe UI" w:eastAsia="Times New Roman" w:hAnsi="Segoe UI" w:cs="Segoe UI"/>
                <w:sz w:val="21"/>
                <w:szCs w:val="21"/>
              </w:rPr>
              <w:t>Present rich, compelling and useful results that go beyond a summary of the primary studies (e.g. </w:t>
            </w:r>
            <w:r w:rsidRPr="004E581B">
              <w:rPr>
                <w:rFonts w:ascii="Segoe UI" w:eastAsia="Times New Roman" w:hAnsi="Segoe UI" w:cs="Segoe UI"/>
                <w:i/>
                <w:iCs/>
                <w:sz w:val="21"/>
                <w:szCs w:val="21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19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CA05438" w14:textId="0DB39250" w:rsidR="000F107C" w:rsidRPr="004E581B" w:rsidRDefault="00B82D14" w:rsidP="000F107C">
            <w:pPr>
              <w:spacing w:after="0" w:line="240" w:lineRule="auto"/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sz w:val="21"/>
                <w:szCs w:val="21"/>
              </w:rPr>
              <w:t>Line 452-480, Figure 2</w:t>
            </w:r>
            <w:bookmarkStart w:id="0" w:name="_GoBack"/>
            <w:bookmarkEnd w:id="0"/>
          </w:p>
        </w:tc>
      </w:tr>
    </w:tbl>
    <w:p w14:paraId="3E0D696D" w14:textId="77777777" w:rsidR="004E581B" w:rsidRDefault="00B82D14">
      <w:hyperlink r:id="rId8" w:anchor="Tab1" w:history="1">
        <w:r w:rsidR="004E581B" w:rsidRPr="004E581B">
          <w:rPr>
            <w:rFonts w:ascii="Segoe UI" w:eastAsia="Times New Roman" w:hAnsi="Segoe UI" w:cs="Segoe UI"/>
            <w:b/>
            <w:bCs/>
            <w:color w:val="004B83"/>
            <w:sz w:val="27"/>
            <w:szCs w:val="27"/>
            <w:bdr w:val="single" w:sz="24" w:space="6" w:color="BCD2DC" w:frame="1"/>
            <w:shd w:val="clear" w:color="auto" w:fill="FFFFFF"/>
          </w:rPr>
          <w:br/>
        </w:r>
      </w:hyperlink>
    </w:p>
    <w:p w14:paraId="23925197" w14:textId="77777777" w:rsidR="004E581B" w:rsidRDefault="004E581B"/>
    <w:p w14:paraId="3F50E346" w14:textId="77777777" w:rsidR="004E581B" w:rsidRDefault="004E581B"/>
    <w:sectPr w:rsidR="004E5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81B"/>
    <w:rsid w:val="000F107C"/>
    <w:rsid w:val="00100DAA"/>
    <w:rsid w:val="002E769E"/>
    <w:rsid w:val="003D082A"/>
    <w:rsid w:val="00456231"/>
    <w:rsid w:val="004E581B"/>
    <w:rsid w:val="006152D5"/>
    <w:rsid w:val="009F50F9"/>
    <w:rsid w:val="00A05F80"/>
    <w:rsid w:val="00B82D14"/>
    <w:rsid w:val="00EA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43AB1"/>
  <w15:chartTrackingRefBased/>
  <w15:docId w15:val="{9B691570-AE5B-4C53-819F-F7ED3696B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5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E58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0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500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3000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74904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medresmethodol.biomedcentral.com/articles/10.1186/1471-2288-12-181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bmcmedresmethodol.biomedcentral.com/articles/10.1186/1471-2288-12-18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b1feeb-60c4-4ce9-952b-4c10f13d73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26667C2D71F641830E74FAA21E31DF" ma:contentTypeVersion="13" ma:contentTypeDescription="Create a new document." ma:contentTypeScope="" ma:versionID="d84e6a844453150859885b58d22106ff">
  <xsd:schema xmlns:xsd="http://www.w3.org/2001/XMLSchema" xmlns:xs="http://www.w3.org/2001/XMLSchema" xmlns:p="http://schemas.microsoft.com/office/2006/metadata/properties" xmlns:ns3="e8b1feeb-60c4-4ce9-952b-4c10f13d737b" targetNamespace="http://schemas.microsoft.com/office/2006/metadata/properties" ma:root="true" ma:fieldsID="738910bdfc315f1f8bc0f0999dcb56ca" ns3:_="">
    <xsd:import namespace="e8b1feeb-60c4-4ce9-952b-4c10f13d73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1feeb-60c4-4ce9-952b-4c10f13d7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322223-0D88-499E-A9FB-56EB3CA7B28A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8b1feeb-60c4-4ce9-952b-4c10f13d737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A180A44-5C62-408B-89D3-FE85834FDC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FCE61C-9E2B-4BB5-B19C-C01A39250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1feeb-60c4-4ce9-952b-4c10f13d7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Zhong</dc:creator>
  <cp:keywords/>
  <dc:description/>
  <cp:lastModifiedBy>Yaping Zhong</cp:lastModifiedBy>
  <cp:revision>4</cp:revision>
  <dcterms:created xsi:type="dcterms:W3CDTF">2025-02-22T08:07:00Z</dcterms:created>
  <dcterms:modified xsi:type="dcterms:W3CDTF">2025-02-2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26667C2D71F641830E74FAA21E31DF</vt:lpwstr>
  </property>
</Properties>
</file>